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BD8D0" w14:textId="34E7E00F" w:rsidR="00295BB3" w:rsidRPr="000C42F0" w:rsidRDefault="00295BB3">
      <w:pPr>
        <w:rPr>
          <w:rFonts w:ascii="Times New Roman" w:hAnsi="Times New Roman" w:cs="Times New Roman"/>
          <w:sz w:val="24"/>
          <w:szCs w:val="24"/>
        </w:rPr>
      </w:pPr>
      <w:r w:rsidRPr="000C42F0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A36245" w:rsidRPr="000C42F0">
        <w:rPr>
          <w:rFonts w:ascii="Times New Roman" w:hAnsi="Times New Roman" w:cs="Times New Roman"/>
          <w:sz w:val="24"/>
          <w:szCs w:val="24"/>
        </w:rPr>
        <w:t xml:space="preserve">. </w:t>
      </w:r>
      <w:r w:rsidR="000C42F0" w:rsidRPr="000C42F0">
        <w:rPr>
          <w:rFonts w:ascii="Times New Roman" w:hAnsi="Times New Roman" w:cs="Times New Roman"/>
          <w:bCs/>
          <w:sz w:val="24"/>
          <w:szCs w:val="24"/>
        </w:rPr>
        <w:t>The percentage changes of all LS-means and CIs of effect of grazing on the 15 soil properties</w:t>
      </w:r>
      <w:r w:rsidR="009155AE">
        <w:rPr>
          <w:rFonts w:ascii="Times New Roman" w:hAnsi="Times New Roman" w:cs="Times New Roman"/>
          <w:bCs/>
          <w:sz w:val="24"/>
          <w:szCs w:val="24"/>
        </w:rPr>
        <w:t>.</w:t>
      </w:r>
      <w:bookmarkStart w:id="0" w:name="_GoBack"/>
      <w:bookmarkEnd w:id="0"/>
    </w:p>
    <w:tbl>
      <w:tblPr>
        <w:tblW w:w="10933" w:type="dxa"/>
        <w:tblLook w:val="04A0" w:firstRow="1" w:lastRow="0" w:firstColumn="1" w:lastColumn="0" w:noHBand="0" w:noVBand="1"/>
      </w:tblPr>
      <w:tblGrid>
        <w:gridCol w:w="1270"/>
        <w:gridCol w:w="803"/>
        <w:gridCol w:w="1167"/>
        <w:gridCol w:w="883"/>
        <w:gridCol w:w="870"/>
        <w:gridCol w:w="1217"/>
        <w:gridCol w:w="883"/>
        <w:gridCol w:w="870"/>
        <w:gridCol w:w="1217"/>
        <w:gridCol w:w="883"/>
        <w:gridCol w:w="870"/>
      </w:tblGrid>
      <w:tr w:rsidR="0045144D" w:rsidRPr="00295BB3" w14:paraId="2E4BE183" w14:textId="77777777" w:rsidTr="0045144D">
        <w:trPr>
          <w:trHeight w:val="312"/>
        </w:trPr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DFEA51E" w14:textId="528EFF35" w:rsidR="00295BB3" w:rsidRPr="00295BB3" w:rsidRDefault="00295BB3" w:rsidP="00295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il proper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113A01" w14:textId="77777777" w:rsidR="00295BB3" w:rsidRPr="00295BB3" w:rsidRDefault="00295BB3" w:rsidP="00295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pth (cm)</w:t>
            </w:r>
          </w:p>
        </w:tc>
        <w:tc>
          <w:tcPr>
            <w:tcW w:w="29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B047E" w14:textId="77777777" w:rsidR="00295BB3" w:rsidRPr="00295BB3" w:rsidRDefault="00295BB3" w:rsidP="00295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eavy grazing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1E3B" w14:textId="77777777" w:rsidR="00295BB3" w:rsidRPr="00295BB3" w:rsidRDefault="00295BB3" w:rsidP="00295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e grazing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C89B6" w14:textId="77777777" w:rsidR="00295BB3" w:rsidRPr="00295BB3" w:rsidRDefault="00295BB3" w:rsidP="00295B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ght grazing</w:t>
            </w:r>
          </w:p>
        </w:tc>
      </w:tr>
      <w:tr w:rsidR="00E60C48" w:rsidRPr="00295BB3" w14:paraId="438F2C8E" w14:textId="77777777" w:rsidTr="0045144D">
        <w:trPr>
          <w:trHeight w:val="312"/>
        </w:trPr>
        <w:tc>
          <w:tcPr>
            <w:tcW w:w="127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1722A0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982B45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0B30F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S-mea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21ABF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8E921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4655C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S-mea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17A7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45E21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C0096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S-mea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F6A36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we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A6CDD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pper</w:t>
            </w:r>
          </w:p>
        </w:tc>
      </w:tr>
      <w:tr w:rsidR="00E60C48" w:rsidRPr="00295BB3" w14:paraId="3D3CB046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2E5B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530B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BB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1C48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511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4FC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1AC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E2F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1C4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EE5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66E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E60C48" w:rsidRPr="00295BB3" w14:paraId="73506E24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31E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B899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903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3E2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7CD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1F8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2D7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90A2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78B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FCE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467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.7</w:t>
            </w:r>
          </w:p>
        </w:tc>
      </w:tr>
      <w:tr w:rsidR="00E60C48" w:rsidRPr="00295BB3" w14:paraId="7E2709FC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4147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37B5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86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6D8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7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497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61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A7D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5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14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DFC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B09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D45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0.8</w:t>
            </w:r>
          </w:p>
        </w:tc>
      </w:tr>
      <w:tr w:rsidR="00E60C48" w:rsidRPr="00295BB3" w14:paraId="5A8E2EB1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6F678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SO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1F0E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1E2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2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5FC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3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BD9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0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20F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6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003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8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41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EB6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9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9C3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4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89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6.0</w:t>
            </w:r>
          </w:p>
        </w:tc>
      </w:tr>
      <w:tr w:rsidR="00E60C48" w:rsidRPr="00295BB3" w14:paraId="682B0FF8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2919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408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97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0D9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2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B67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03A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58D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6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FFE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2BE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988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822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E60C48" w:rsidRPr="00295BB3" w14:paraId="7EB7551D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9C52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T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DFF7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8F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9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9B7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35DF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2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FE9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0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62B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8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A08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8FB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30C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0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454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E60C48" w:rsidRPr="00295BB3" w14:paraId="0441C8DC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7F0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C: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DC83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F5DC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E95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8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9C5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C69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7AF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5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A6C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17F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C8A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BE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E60C48" w:rsidRPr="00295BB3" w14:paraId="149C8E74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35784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C:N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5A9D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15F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C7B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8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B44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724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55C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5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856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105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DBD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7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486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E60C48" w:rsidRPr="00295BB3" w14:paraId="069820D8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AA1E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0A9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AC1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C1A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D294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A42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279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80E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10ED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75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B48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E60C48" w:rsidRPr="00295BB3" w14:paraId="071ED3B5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BFBC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4ACB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09C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6AA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BF2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80D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254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BE1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086D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DF51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F63A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C48" w:rsidRPr="00295BB3" w14:paraId="05981117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88E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1C2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26C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1E7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BA3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5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AB5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E62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381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8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AC1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9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00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D63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4.5</w:t>
            </w:r>
          </w:p>
        </w:tc>
      </w:tr>
      <w:tr w:rsidR="00E60C48" w:rsidRPr="00295BB3" w14:paraId="103A64B9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64A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A846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0-3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491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D20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7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DB6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43E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3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D3C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0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779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3844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57D3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32A9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C48" w:rsidRPr="00295BB3" w14:paraId="301ECEE2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331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W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B4D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344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0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191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8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D2B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68E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6F7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3D4C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28B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9B8E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0.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5034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E60C48" w:rsidRPr="00295BB3" w14:paraId="38CCE726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6E79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NH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DE8B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320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4.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2B425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5D07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5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46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2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740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.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3D3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31D6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8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A3D4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C19F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60.0</w:t>
            </w:r>
          </w:p>
        </w:tc>
      </w:tr>
      <w:tr w:rsidR="00E60C48" w:rsidRPr="00295BB3" w14:paraId="6EAFA2ED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659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NO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EA21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DDD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3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340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6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30E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6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EC2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4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DB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0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204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0300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9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0957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6.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2F7E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E60C48" w:rsidRPr="00295BB3" w14:paraId="490686AA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5A1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88F7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6265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19A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9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7A2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E2C6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5.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71E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0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E96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455EE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292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6CFA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8.5</w:t>
            </w:r>
          </w:p>
        </w:tc>
      </w:tr>
      <w:tr w:rsidR="00E60C48" w:rsidRPr="00295BB3" w14:paraId="23703607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90B6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AB50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F2A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52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627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0F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97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864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D46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2E3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752A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96AA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B965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C48" w:rsidRPr="00295BB3" w14:paraId="2FD937BF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7852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E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AA18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3F6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F0DE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1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5E4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7F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5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7CB2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F5A9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104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3EB9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28DB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C48" w:rsidRPr="00295BB3" w14:paraId="509454CA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5A3A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CE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339F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185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4.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61A6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7.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9B0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762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2.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0C50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6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7DA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10F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C07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5F7E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60C48" w:rsidRPr="00295BB3" w14:paraId="5CBE7E04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B86D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MBC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0EC7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D8B1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7.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9D1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5.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94A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4.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EECC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6.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F0C8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1F6B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1.8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21F6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10.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CF42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35.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D83D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5.7</w:t>
            </w:r>
          </w:p>
        </w:tc>
      </w:tr>
      <w:tr w:rsidR="00E60C48" w:rsidRPr="00295BB3" w14:paraId="2A7D7284" w14:textId="77777777" w:rsidTr="0045144D">
        <w:trPr>
          <w:trHeight w:val="312"/>
        </w:trPr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41D6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MB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B752C" w14:textId="77777777" w:rsidR="00295BB3" w:rsidRPr="00295BB3" w:rsidRDefault="00295BB3" w:rsidP="00295B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0-1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B0F4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6A92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5.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529F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41.4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8DED9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A020D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23.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D70AF" w14:textId="77777777" w:rsidR="00295BB3" w:rsidRPr="00295BB3" w:rsidRDefault="00295BB3" w:rsidP="00295BB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8B9C0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ABBDD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5E134" w14:textId="77777777" w:rsidR="00295BB3" w:rsidRPr="00295BB3" w:rsidRDefault="00295BB3" w:rsidP="0031600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5BB3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50F7CB61" w14:textId="77777777" w:rsidR="00295BB3" w:rsidRDefault="00295BB3"/>
    <w:sectPr w:rsidR="00295BB3" w:rsidSect="00295BB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UysDA3NQYSFqYWBko6SsGpxcWZ+XkgBYa1AJG+raUsAAAA"/>
  </w:docVars>
  <w:rsids>
    <w:rsidRoot w:val="00295BB3"/>
    <w:rsid w:val="000C42F0"/>
    <w:rsid w:val="00295BB3"/>
    <w:rsid w:val="00316002"/>
    <w:rsid w:val="0045144D"/>
    <w:rsid w:val="009155AE"/>
    <w:rsid w:val="00A36245"/>
    <w:rsid w:val="00E6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D83A3"/>
  <w15:chartTrackingRefBased/>
  <w15:docId w15:val="{71FA12D3-F020-41C8-A34A-FFF7D3F70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517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Liming - SDSU Student</dc:creator>
  <cp:keywords/>
  <dc:description/>
  <cp:lastModifiedBy>Lai, Liming - SDSU Student</cp:lastModifiedBy>
  <cp:revision>8</cp:revision>
  <dcterms:created xsi:type="dcterms:W3CDTF">2020-02-03T13:05:00Z</dcterms:created>
  <dcterms:modified xsi:type="dcterms:W3CDTF">2020-02-03T13:16:00Z</dcterms:modified>
</cp:coreProperties>
</file>